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drawings/drawing10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EFE" w:rsidRDefault="00D5631F" w:rsidP="00D5631F">
      <w:pPr>
        <w:ind w:right="-288"/>
      </w:pPr>
      <w:r w:rsidRPr="006664F8">
        <w:rPr>
          <w:noProof/>
          <w:sz w:val="24"/>
          <w:lang w:eastAsia="pl-PL"/>
        </w:rPr>
        <w:drawing>
          <wp:inline distT="0" distB="0" distL="0" distR="0" wp14:anchorId="4F780AAD" wp14:editId="4B3E74AD">
            <wp:extent cx="2160000" cy="2160000"/>
            <wp:effectExtent l="0" t="0" r="0" b="0"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6664F8">
        <w:rPr>
          <w:noProof/>
          <w:sz w:val="24"/>
          <w:lang w:eastAsia="pl-PL"/>
        </w:rPr>
        <w:drawing>
          <wp:inline distT="0" distB="0" distL="0" distR="0" wp14:anchorId="7470DD91" wp14:editId="28F0E77B">
            <wp:extent cx="2160000" cy="2160000"/>
            <wp:effectExtent l="0" t="0" r="0" b="0"/>
            <wp:docPr id="2" name="Wykres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6664F8">
        <w:rPr>
          <w:noProof/>
          <w:sz w:val="24"/>
          <w:lang w:eastAsia="pl-PL"/>
        </w:rPr>
        <w:drawing>
          <wp:inline distT="0" distB="0" distL="0" distR="0" wp14:anchorId="728DF0F8" wp14:editId="4A625A25">
            <wp:extent cx="2160000" cy="2160000"/>
            <wp:effectExtent l="0" t="0" r="0" b="0"/>
            <wp:docPr id="3" name="Wykres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  <w:lang w:eastAsia="pl-PL"/>
        </w:rPr>
        <w:drawing>
          <wp:inline distT="0" distB="0" distL="0" distR="0" wp14:anchorId="23B1EC32" wp14:editId="6C07C0B0">
            <wp:extent cx="2160000" cy="2160000"/>
            <wp:effectExtent l="0" t="0" r="0" b="0"/>
            <wp:docPr id="4" name="Wykres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eastAsia="pl-PL"/>
        </w:rPr>
        <w:drawing>
          <wp:inline distT="0" distB="0" distL="0" distR="0" wp14:anchorId="38EE24E1" wp14:editId="44D7084A">
            <wp:extent cx="2160000" cy="2160000"/>
            <wp:effectExtent l="0" t="0" r="0" b="0"/>
            <wp:docPr id="5" name="Wykres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  <w:lang w:eastAsia="pl-PL"/>
        </w:rPr>
        <w:drawing>
          <wp:inline distT="0" distB="0" distL="0" distR="0" wp14:anchorId="2AAEFCB4" wp14:editId="17975FE5">
            <wp:extent cx="2160000" cy="2160000"/>
            <wp:effectExtent l="0" t="0" r="0" b="0"/>
            <wp:docPr id="6" name="Wykres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6664F8">
        <w:rPr>
          <w:noProof/>
          <w:lang w:eastAsia="pl-PL"/>
        </w:rPr>
        <w:lastRenderedPageBreak/>
        <w:drawing>
          <wp:inline distT="0" distB="0" distL="0" distR="0" wp14:anchorId="2B31D903" wp14:editId="0560A7C0">
            <wp:extent cx="2160000" cy="2160000"/>
            <wp:effectExtent l="0" t="0" r="0" b="0"/>
            <wp:docPr id="7" name="Wykres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6664F8">
        <w:rPr>
          <w:noProof/>
          <w:lang w:eastAsia="pl-PL"/>
        </w:rPr>
        <w:drawing>
          <wp:inline distT="0" distB="0" distL="0" distR="0" wp14:anchorId="546BF42A" wp14:editId="524F5FE6">
            <wp:extent cx="2160000" cy="2160000"/>
            <wp:effectExtent l="0" t="0" r="0" b="0"/>
            <wp:docPr id="8" name="Wykres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6664F8">
        <w:rPr>
          <w:noProof/>
          <w:lang w:eastAsia="pl-PL"/>
        </w:rPr>
        <w:drawing>
          <wp:inline distT="0" distB="0" distL="0" distR="0" wp14:anchorId="17928B77" wp14:editId="654E5A3A">
            <wp:extent cx="2160000" cy="2160000"/>
            <wp:effectExtent l="0" t="0" r="0" b="0"/>
            <wp:docPr id="9" name="Wykres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6664F8">
        <w:rPr>
          <w:noProof/>
          <w:lang w:eastAsia="pl-PL"/>
        </w:rPr>
        <w:drawing>
          <wp:inline distT="0" distB="0" distL="0" distR="0" wp14:anchorId="670368DA" wp14:editId="3B6DD10F">
            <wp:extent cx="2160000" cy="2160000"/>
            <wp:effectExtent l="0" t="0" r="0" b="0"/>
            <wp:docPr id="10" name="Wykres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C00262" w:rsidRPr="00C00262" w:rsidRDefault="00C00262" w:rsidP="00D5631F">
      <w:pPr>
        <w:ind w:right="-288"/>
        <w:rPr>
          <w:rFonts w:ascii="Times New Roman" w:hAnsi="Times New Roman" w:cs="Times New Roman"/>
          <w:sz w:val="24"/>
          <w:lang w:val="en-US"/>
        </w:rPr>
      </w:pPr>
      <w:bookmarkStart w:id="0" w:name="_GoBack"/>
      <w:r w:rsidRPr="00C00262">
        <w:rPr>
          <w:rFonts w:ascii="Times New Roman" w:hAnsi="Times New Roman" w:cs="Times New Roman"/>
          <w:sz w:val="24"/>
          <w:lang w:val="en-US"/>
        </w:rPr>
        <w:t>Fig</w:t>
      </w:r>
      <w:r w:rsidR="000E641B">
        <w:rPr>
          <w:rFonts w:ascii="Times New Roman" w:hAnsi="Times New Roman" w:cs="Times New Roman"/>
          <w:sz w:val="24"/>
          <w:lang w:val="en-US"/>
        </w:rPr>
        <w:t>.</w:t>
      </w:r>
      <w:r w:rsidRPr="00C00262">
        <w:rPr>
          <w:rFonts w:ascii="Times New Roman" w:hAnsi="Times New Roman" w:cs="Times New Roman"/>
          <w:sz w:val="24"/>
          <w:lang w:val="en-US"/>
        </w:rPr>
        <w:t xml:space="preserve"> S1. The activity concentrations of </w:t>
      </w:r>
      <w:r w:rsidRPr="00C00262">
        <w:rPr>
          <w:rFonts w:ascii="Times New Roman" w:hAnsi="Times New Roman" w:cs="Times New Roman"/>
          <w:sz w:val="24"/>
          <w:vertAlign w:val="superscript"/>
          <w:lang w:val="en-US"/>
        </w:rPr>
        <w:t>210</w:t>
      </w:r>
      <w:r w:rsidRPr="00C00262">
        <w:rPr>
          <w:rFonts w:ascii="Times New Roman" w:hAnsi="Times New Roman" w:cs="Times New Roman"/>
          <w:sz w:val="24"/>
          <w:lang w:val="en-US"/>
        </w:rPr>
        <w:t>Pb</w:t>
      </w:r>
      <w:r w:rsidR="005600F5" w:rsidRPr="005600F5">
        <w:rPr>
          <w:rFonts w:ascii="Times New Roman" w:hAnsi="Times New Roman" w:cs="Times New Roman"/>
          <w:sz w:val="24"/>
          <w:vertAlign w:val="subscript"/>
          <w:lang w:val="en-US"/>
        </w:rPr>
        <w:t>tot</w:t>
      </w:r>
      <w:r w:rsidRPr="00C00262">
        <w:rPr>
          <w:rFonts w:ascii="Times New Roman" w:hAnsi="Times New Roman" w:cs="Times New Roman"/>
          <w:sz w:val="24"/>
          <w:lang w:val="en-US"/>
        </w:rPr>
        <w:t xml:space="preserve"> in sedim</w:t>
      </w:r>
      <w:r w:rsidR="005600F5">
        <w:rPr>
          <w:rFonts w:ascii="Times New Roman" w:hAnsi="Times New Roman" w:cs="Times New Roman"/>
          <w:sz w:val="24"/>
          <w:lang w:val="en-US"/>
        </w:rPr>
        <w:t xml:space="preserve">ent cores collected from </w:t>
      </w:r>
      <w:proofErr w:type="spellStart"/>
      <w:r w:rsidR="005600F5">
        <w:rPr>
          <w:rFonts w:ascii="Times New Roman" w:hAnsi="Times New Roman" w:cs="Times New Roman"/>
          <w:sz w:val="24"/>
          <w:lang w:val="en-US"/>
        </w:rPr>
        <w:t>Kongsfj</w:t>
      </w:r>
      <w:r w:rsidRPr="00C00262">
        <w:rPr>
          <w:rFonts w:ascii="Times New Roman" w:hAnsi="Times New Roman" w:cs="Times New Roman"/>
          <w:sz w:val="24"/>
          <w:lang w:val="en-US"/>
        </w:rPr>
        <w:t>orden</w:t>
      </w:r>
      <w:proofErr w:type="spellEnd"/>
      <w:r w:rsidRPr="00C00262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Pr="00C00262">
        <w:rPr>
          <w:rFonts w:ascii="Times New Roman" w:hAnsi="Times New Roman" w:cs="Times New Roman"/>
          <w:sz w:val="24"/>
          <w:lang w:val="en-US"/>
        </w:rPr>
        <w:t>Adventfjorden</w:t>
      </w:r>
      <w:proofErr w:type="spellEnd"/>
      <w:r w:rsidRPr="00C00262">
        <w:rPr>
          <w:rFonts w:ascii="Times New Roman" w:hAnsi="Times New Roman" w:cs="Times New Roman"/>
          <w:sz w:val="24"/>
          <w:lang w:val="en-US"/>
        </w:rPr>
        <w:t xml:space="preserve"> and </w:t>
      </w:r>
      <w:proofErr w:type="spellStart"/>
      <w:r w:rsidRPr="00C00262">
        <w:rPr>
          <w:rFonts w:ascii="Times New Roman" w:hAnsi="Times New Roman" w:cs="Times New Roman"/>
          <w:sz w:val="24"/>
          <w:lang w:val="en-US"/>
        </w:rPr>
        <w:t>Hornsund</w:t>
      </w:r>
      <w:proofErr w:type="spellEnd"/>
      <w:r w:rsidRPr="00C00262">
        <w:rPr>
          <w:rFonts w:ascii="Times New Roman" w:hAnsi="Times New Roman" w:cs="Times New Roman"/>
          <w:sz w:val="24"/>
          <w:lang w:val="en-US"/>
        </w:rPr>
        <w:t>. The result</w:t>
      </w:r>
      <w:r w:rsidR="005600F5">
        <w:rPr>
          <w:rFonts w:ascii="Times New Roman" w:hAnsi="Times New Roman" w:cs="Times New Roman"/>
          <w:sz w:val="24"/>
          <w:lang w:val="en-US"/>
        </w:rPr>
        <w:t>s obtained for stations K1, K2, K3, K4, AD and H5</w:t>
      </w:r>
      <w:r w:rsidRPr="00C00262">
        <w:rPr>
          <w:rFonts w:ascii="Times New Roman" w:hAnsi="Times New Roman" w:cs="Times New Roman"/>
          <w:sz w:val="24"/>
          <w:lang w:val="en-US"/>
        </w:rPr>
        <w:t xml:space="preserve"> </w:t>
      </w:r>
      <w:r w:rsidR="005600F5">
        <w:rPr>
          <w:rFonts w:ascii="Times New Roman" w:hAnsi="Times New Roman" w:cs="Times New Roman"/>
          <w:sz w:val="24"/>
          <w:lang w:val="en-US"/>
        </w:rPr>
        <w:t>were</w:t>
      </w:r>
      <w:r w:rsidRPr="00C00262">
        <w:rPr>
          <w:rFonts w:ascii="Times New Roman" w:hAnsi="Times New Roman" w:cs="Times New Roman"/>
          <w:sz w:val="24"/>
          <w:lang w:val="en-US"/>
        </w:rPr>
        <w:t xml:space="preserve"> presented e</w:t>
      </w:r>
      <w:r w:rsidR="005600F5">
        <w:rPr>
          <w:rFonts w:ascii="Times New Roman" w:hAnsi="Times New Roman" w:cs="Times New Roman"/>
          <w:sz w:val="24"/>
          <w:lang w:val="en-US"/>
        </w:rPr>
        <w:t>lsewhere (Zaborska et al., 2017) while results obtained for stations H1, H2, H3 and H4 are presented in this study.</w:t>
      </w:r>
      <w:bookmarkEnd w:id="0"/>
    </w:p>
    <w:sectPr w:rsidR="00C00262" w:rsidRPr="00C00262" w:rsidSect="00D5631F">
      <w:pgSz w:w="11664" w:h="17280"/>
      <w:pgMar w:top="1411" w:right="1104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31F"/>
    <w:rsid w:val="000E641B"/>
    <w:rsid w:val="001373EC"/>
    <w:rsid w:val="002857E0"/>
    <w:rsid w:val="003960A8"/>
    <w:rsid w:val="00497801"/>
    <w:rsid w:val="005600F5"/>
    <w:rsid w:val="005D1EFE"/>
    <w:rsid w:val="006664F8"/>
    <w:rsid w:val="00C00262"/>
    <w:rsid w:val="00C65B10"/>
    <w:rsid w:val="00D5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D563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563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D563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563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fontTable" Target="fontTable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../embeddings/oleObject1.bin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0.xml"/><Relationship Id="rId1" Type="http://schemas.openxmlformats.org/officeDocument/2006/relationships/oleObject" Target="file:///C:\Users\E540\Downloads\dla%20Ani(1)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../embeddings/oleObject2.bin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E540\Downloads\dla%20Ani(1)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E540\Downloads\dla%20Ani(1)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E540\Downloads\dla%20Ani(1)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../embeddings/oleObject3.bin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C:\Users\E540\Downloads\dla%20Ani(1)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file:///C:\Users\E540\Downloads\dla%20Ani(1).xlsx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9.xml"/><Relationship Id="rId1" Type="http://schemas.openxmlformats.org/officeDocument/2006/relationships/oleObject" Target="file:///C:\Users\E540\Downloads\dla%20Ani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631582749404031"/>
          <c:y val="0.18915641896209692"/>
          <c:w val="0.70841247172967181"/>
          <c:h val="0.7305991920381864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noFill/>
                <a:prstDash val="solid"/>
              </a:ln>
            </c:spPr>
          </c:marker>
          <c:errBars>
            <c:errDir val="x"/>
            <c:errBarType val="both"/>
            <c:errValType val="percentage"/>
            <c:noEndCap val="0"/>
            <c:val val="5"/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:\Users\E540\Downloads\artykuły 2016\WYSŁANE\artykul metale arktyczne\[obliczenie tempa akumulacji metale ostateczne.xls]Pb-210'!$Q$136:$Q$145</c:f>
              <c:numCache>
                <c:formatCode>General</c:formatCode>
                <c:ptCount val="10"/>
                <c:pt idx="0">
                  <c:v>471.06084499081527</c:v>
                </c:pt>
                <c:pt idx="1">
                  <c:v>499.8</c:v>
                </c:pt>
                <c:pt idx="2">
                  <c:v>400.25</c:v>
                </c:pt>
                <c:pt idx="3">
                  <c:v>380.47797953537366</c:v>
                </c:pt>
                <c:pt idx="4">
                  <c:v>343.89353320393138</c:v>
                </c:pt>
                <c:pt idx="5">
                  <c:v>280.69247011952189</c:v>
                </c:pt>
                <c:pt idx="6">
                  <c:v>240.57548783018188</c:v>
                </c:pt>
                <c:pt idx="7">
                  <c:v>179.84825334451273</c:v>
                </c:pt>
                <c:pt idx="8">
                  <c:v>54.396372597338576</c:v>
                </c:pt>
                <c:pt idx="9">
                  <c:v>47.459312763681133</c:v>
                </c:pt>
              </c:numCache>
            </c:numRef>
          </c:xVal>
          <c:yVal>
            <c:numRef>
              <c:f>'C:\Users\E540\Downloads\artykuły 2016\WYSŁANE\artykul metale arktyczne\[obliczenie tempa akumulacji metale ostateczne.xls]Pb-210'!$P$136:$P$145</c:f>
              <c:numCache>
                <c:formatCode>General</c:formatCode>
                <c:ptCount val="1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6.5</c:v>
                </c:pt>
                <c:pt idx="6">
                  <c:v>8.5</c:v>
                </c:pt>
                <c:pt idx="7">
                  <c:v>11</c:v>
                </c:pt>
                <c:pt idx="8">
                  <c:v>15</c:v>
                </c:pt>
                <c:pt idx="9">
                  <c:v>1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9908224"/>
        <c:axId val="159910144"/>
      </c:scatterChart>
      <c:valAx>
        <c:axId val="159908224"/>
        <c:scaling>
          <c:orientation val="minMax"/>
          <c:max val="500"/>
        </c:scaling>
        <c:delete val="0"/>
        <c:axPos val="t"/>
        <c:title>
          <c:tx>
            <c:rich>
              <a:bodyPr/>
              <a:lstStyle/>
              <a:p>
                <a:pPr>
                  <a:defRPr/>
                </a:pPr>
                <a:r>
                  <a:rPr lang="pl-PL" sz="1000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10</a:t>
                </a:r>
                <a:r>
                  <a:rPr lang="pl-PL" sz="10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b</a:t>
                </a:r>
                <a:r>
                  <a:rPr lang="pl-PL" sz="1000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</a:t>
                </a:r>
                <a:r>
                  <a:rPr lang="pl-PL" sz="10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ctivity [Bq/kg]</a:t>
                </a:r>
                <a:endParaRPr lang="pl-PL" sz="1000" baseline="30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28979804457697711"/>
              <c:y val="0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pl-PL"/>
          </a:p>
        </c:txPr>
        <c:crossAx val="159910144"/>
        <c:crosses val="autoZero"/>
        <c:crossBetween val="midCat"/>
        <c:majorUnit val="100"/>
      </c:valAx>
      <c:valAx>
        <c:axId val="159910144"/>
        <c:scaling>
          <c:orientation val="maxMin"/>
          <c:max val="4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l-PL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diment depth [cm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pl-PL"/>
          </a:p>
        </c:txPr>
        <c:crossAx val="159908224"/>
        <c:crosses val="autoZero"/>
        <c:crossBetween val="midCat"/>
        <c:majorUnit val="1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pl-PL"/>
    </a:p>
  </c:txPr>
  <c:externalData r:id="rId1">
    <c:autoUpdate val="0"/>
  </c:externalData>
  <c:userShapes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718232044198895"/>
          <c:y val="0.18209931429432596"/>
          <c:w val="0.71546961325966851"/>
          <c:h val="0.7376565443448119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noFill/>
                <a:prstDash val="solid"/>
              </a:ln>
            </c:spPr>
          </c:marker>
          <c:errBars>
            <c:errDir val="x"/>
            <c:errBarType val="both"/>
            <c:errValType val="percentage"/>
            <c:noEndCap val="0"/>
            <c:val val="5"/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:\Users\E540\Downloads\artykuły 2016\WYSŁANE\artykul metale arktyczne\[obliczenie tempa akumulacji metale ostateczne.xls]Pb-210'!$Q$171:$Q$182</c:f>
              <c:numCache>
                <c:formatCode>General</c:formatCode>
                <c:ptCount val="12"/>
                <c:pt idx="0">
                  <c:v>89.109792284866458</c:v>
                </c:pt>
                <c:pt idx="1">
                  <c:v>78.386884286027964</c:v>
                </c:pt>
                <c:pt idx="2">
                  <c:v>85.669291338582667</c:v>
                </c:pt>
                <c:pt idx="3">
                  <c:v>71.432597972789878</c:v>
                </c:pt>
                <c:pt idx="4">
                  <c:v>78.218287310626408</c:v>
                </c:pt>
                <c:pt idx="5">
                  <c:v>82.000274819649604</c:v>
                </c:pt>
                <c:pt idx="6">
                  <c:v>74.006777922292045</c:v>
                </c:pt>
                <c:pt idx="7">
                  <c:v>80.044247787610601</c:v>
                </c:pt>
                <c:pt idx="8">
                  <c:v>64.747603583864787</c:v>
                </c:pt>
                <c:pt idx="9">
                  <c:v>56.930130203557681</c:v>
                </c:pt>
                <c:pt idx="10">
                  <c:v>45</c:v>
                </c:pt>
                <c:pt idx="11">
                  <c:v>35</c:v>
                </c:pt>
              </c:numCache>
            </c:numRef>
          </c:xVal>
          <c:yVal>
            <c:numRef>
              <c:f>'C:\Users\E540\Downloads\artykuły 2016\WYSŁANE\artykul metale arktyczne\[obliczenie tempa akumulacji metale ostateczne.xls]Pb-210'!$P$171:$P$182</c:f>
              <c:numCache>
                <c:formatCode>General</c:formatCode>
                <c:ptCount val="12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6.5</c:v>
                </c:pt>
                <c:pt idx="6">
                  <c:v>8.5</c:v>
                </c:pt>
                <c:pt idx="7">
                  <c:v>11</c:v>
                </c:pt>
                <c:pt idx="8">
                  <c:v>15</c:v>
                </c:pt>
                <c:pt idx="9">
                  <c:v>19</c:v>
                </c:pt>
                <c:pt idx="10">
                  <c:v>23</c:v>
                </c:pt>
                <c:pt idx="11">
                  <c:v>2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1195904"/>
        <c:axId val="161202176"/>
      </c:scatterChart>
      <c:valAx>
        <c:axId val="161195904"/>
        <c:scaling>
          <c:orientation val="minMax"/>
          <c:max val="500"/>
        </c:scaling>
        <c:delete val="0"/>
        <c:axPos val="t"/>
        <c:title>
          <c:tx>
            <c:rich>
              <a:bodyPr/>
              <a:lstStyle/>
              <a:p>
                <a:pPr>
                  <a:defRPr/>
                </a:pPr>
                <a:r>
                  <a:rPr lang="pl-PL" sz="1000" b="0" i="0" u="none" strike="noStrike" baseline="30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10</a:t>
                </a:r>
                <a:r>
                  <a:rPr lang="pl-PL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b</a:t>
                </a:r>
                <a:r>
                  <a:rPr lang="pl-PL" sz="1000" b="0" i="0" u="none" strike="noStrike" baseline="-25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</a:t>
                </a:r>
                <a:r>
                  <a:rPr lang="pl-PL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ctivity [Bq/kg]</a:t>
                </a:r>
                <a:endParaRPr lang="pl-PL" sz="1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pl-PL"/>
          </a:p>
        </c:txPr>
        <c:crossAx val="161202176"/>
        <c:crosses val="autoZero"/>
        <c:crossBetween val="midCat"/>
        <c:majorUnit val="100"/>
      </c:valAx>
      <c:valAx>
        <c:axId val="161202176"/>
        <c:scaling>
          <c:orientation val="maxMin"/>
          <c:max val="4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75" b="0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pl-PL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diment depth [cm]</a:t>
                </a:r>
                <a:endParaRPr lang="pl-PL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pl-PL"/>
          </a:p>
        </c:txPr>
        <c:crossAx val="161195904"/>
        <c:crosses val="autoZero"/>
        <c:crossBetween val="midCat"/>
        <c:majorUnit val="1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pl-PL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718232044198895"/>
          <c:y val="0.18915641896209692"/>
          <c:w val="0.70841247172967181"/>
          <c:h val="0.7305991920381864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noFill/>
                <a:prstDash val="solid"/>
              </a:ln>
            </c:spPr>
          </c:marker>
          <c:errBars>
            <c:errDir val="x"/>
            <c:errBarType val="both"/>
            <c:errValType val="percentage"/>
            <c:noEndCap val="0"/>
            <c:val val="5"/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:\Users\E540\Downloads\artykuły 2016\WYSŁANE\artykul metale arktyczne\[obliczenie tempa akumulacji metale ostateczne.xls]Pb-210'!$Q$147:$Q$158</c:f>
              <c:numCache>
                <c:formatCode>General</c:formatCode>
                <c:ptCount val="12"/>
                <c:pt idx="0">
                  <c:v>382.54057264597083</c:v>
                </c:pt>
                <c:pt idx="1">
                  <c:v>340.98366004384059</c:v>
                </c:pt>
                <c:pt idx="2">
                  <c:v>268.65166876134617</c:v>
                </c:pt>
                <c:pt idx="3">
                  <c:v>296.38124362895007</c:v>
                </c:pt>
                <c:pt idx="4">
                  <c:v>318.0157264445707</c:v>
                </c:pt>
                <c:pt idx="5">
                  <c:v>271.39123474161681</c:v>
                </c:pt>
                <c:pt idx="6">
                  <c:v>193.7423159094146</c:v>
                </c:pt>
                <c:pt idx="7">
                  <c:v>246.50810231854837</c:v>
                </c:pt>
                <c:pt idx="8">
                  <c:v>158.54907335103334</c:v>
                </c:pt>
                <c:pt idx="9">
                  <c:v>91.271838820592507</c:v>
                </c:pt>
                <c:pt idx="10">
                  <c:v>42.735199595576951</c:v>
                </c:pt>
                <c:pt idx="11">
                  <c:v>49.009945305496736</c:v>
                </c:pt>
              </c:numCache>
            </c:numRef>
          </c:xVal>
          <c:yVal>
            <c:numRef>
              <c:f>'C:\Users\E540\Downloads\artykuły 2016\WYSŁANE\artykul metale arktyczne\[obliczenie tempa akumulacji metale ostateczne.xls]Pb-210'!$P$147:$P$158</c:f>
              <c:numCache>
                <c:formatCode>General</c:formatCode>
                <c:ptCount val="12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6.5</c:v>
                </c:pt>
                <c:pt idx="6">
                  <c:v>8.5</c:v>
                </c:pt>
                <c:pt idx="7">
                  <c:v>11</c:v>
                </c:pt>
                <c:pt idx="8">
                  <c:v>15</c:v>
                </c:pt>
                <c:pt idx="9">
                  <c:v>19</c:v>
                </c:pt>
                <c:pt idx="10">
                  <c:v>23</c:v>
                </c:pt>
                <c:pt idx="11">
                  <c:v>2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9930624"/>
        <c:axId val="159936896"/>
      </c:scatterChart>
      <c:valAx>
        <c:axId val="159930624"/>
        <c:scaling>
          <c:orientation val="minMax"/>
          <c:max val="500"/>
        </c:scaling>
        <c:delete val="0"/>
        <c:axPos val="t"/>
        <c:title>
          <c:tx>
            <c:rich>
              <a:bodyPr/>
              <a:lstStyle/>
              <a:p>
                <a:pPr marL="0" marR="0" indent="0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/>
                </a:pPr>
                <a:r>
                  <a:rPr lang="pl-PL" sz="1000" b="0" i="0" baseline="30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10</a:t>
                </a:r>
                <a:r>
                  <a:rPr lang="pl-PL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b</a:t>
                </a:r>
                <a:r>
                  <a:rPr lang="pl-PL" sz="1000" b="0" i="0" baseline="-25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</a:t>
                </a:r>
                <a:r>
                  <a:rPr lang="pl-PL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ctivity [Bq/kg]</a:t>
                </a:r>
                <a:endParaRPr lang="pl-PL">
                  <a:effectLst/>
                </a:endParaRP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pl-PL"/>
          </a:p>
        </c:txPr>
        <c:crossAx val="159936896"/>
        <c:crosses val="autoZero"/>
        <c:crossBetween val="midCat"/>
        <c:majorUnit val="100"/>
      </c:valAx>
      <c:valAx>
        <c:axId val="159936896"/>
        <c:scaling>
          <c:orientation val="maxMin"/>
          <c:max val="4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75" b="0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pl-PL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diment depth [cm]</a:t>
                </a: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75" b="0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endParaRPr lang="pl-PL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pl-PL"/>
          </a:p>
        </c:txPr>
        <c:crossAx val="159930624"/>
        <c:crosses val="autoZero"/>
        <c:crossBetween val="midCat"/>
        <c:majorUnit val="1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pl-PL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1201338963064401"/>
          <c:y val="0.18899527114509415"/>
          <c:w val="0.71546961325966851"/>
          <c:h val="0.7658850071405153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noFill/>
                <a:prstDash val="solid"/>
              </a:ln>
            </c:spPr>
          </c:marker>
          <c:errBars>
            <c:errDir val="x"/>
            <c:errBarType val="both"/>
            <c:errValType val="percentage"/>
            <c:noEndCap val="0"/>
            <c:val val="5"/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:\Users\E540\Downloads\artykuły 2016\WYSŁANE\artykul metale arktyczne\[obliczenie tempa akumulacji metale ostateczne.xls]Pb-210'!$Q$23:$Q$42</c:f>
              <c:numCache>
                <c:formatCode>General</c:formatCode>
                <c:ptCount val="20"/>
                <c:pt idx="0">
                  <c:v>62.312710682303866</c:v>
                </c:pt>
                <c:pt idx="2">
                  <c:v>87.152686516880053</c:v>
                </c:pt>
                <c:pt idx="3">
                  <c:v>73.36493630977813</c:v>
                </c:pt>
                <c:pt idx="4">
                  <c:v>80.398195600475617</c:v>
                </c:pt>
                <c:pt idx="5">
                  <c:v>74.867491449256505</c:v>
                </c:pt>
                <c:pt idx="6">
                  <c:v>77.298799484480526</c:v>
                </c:pt>
                <c:pt idx="7">
                  <c:v>62.763302867541405</c:v>
                </c:pt>
                <c:pt idx="8">
                  <c:v>58.046635841836732</c:v>
                </c:pt>
                <c:pt idx="9">
                  <c:v>54.105674898438664</c:v>
                </c:pt>
                <c:pt idx="10">
                  <c:v>55.027687626774856</c:v>
                </c:pt>
                <c:pt idx="11">
                  <c:v>62.6850399227867</c:v>
                </c:pt>
                <c:pt idx="12">
                  <c:v>57.25723516828878</c:v>
                </c:pt>
                <c:pt idx="13">
                  <c:v>55.999091039838902</c:v>
                </c:pt>
                <c:pt idx="14">
                  <c:v>55.016861986364482</c:v>
                </c:pt>
                <c:pt idx="15">
                  <c:v>50.954213612410001</c:v>
                </c:pt>
                <c:pt idx="16">
                  <c:v>41.94765402185709</c:v>
                </c:pt>
                <c:pt idx="17">
                  <c:v>46.507268170426059</c:v>
                </c:pt>
                <c:pt idx="18">
                  <c:v>39.316769002011718</c:v>
                </c:pt>
                <c:pt idx="19">
                  <c:v>34.890980796045113</c:v>
                </c:pt>
              </c:numCache>
            </c:numRef>
          </c:xVal>
          <c:yVal>
            <c:numRef>
              <c:f>'C:\Users\E540\Downloads\artykuły 2016\WYSŁANE\artykul metale arktyczne\[obliczenie tempa akumulacji metale ostateczne.xls]Pb-210'!$P$23:$P$42</c:f>
              <c:numCache>
                <c:formatCode>General</c:formatCode>
                <c:ptCount val="2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6.5</c:v>
                </c:pt>
                <c:pt idx="8">
                  <c:v>8.5</c:v>
                </c:pt>
                <c:pt idx="9">
                  <c:v>9.5</c:v>
                </c:pt>
                <c:pt idx="10">
                  <c:v>11</c:v>
                </c:pt>
                <c:pt idx="11">
                  <c:v>13</c:v>
                </c:pt>
                <c:pt idx="12">
                  <c:v>15</c:v>
                </c:pt>
                <c:pt idx="13">
                  <c:v>17</c:v>
                </c:pt>
                <c:pt idx="14">
                  <c:v>19</c:v>
                </c:pt>
                <c:pt idx="15">
                  <c:v>23</c:v>
                </c:pt>
                <c:pt idx="16">
                  <c:v>27</c:v>
                </c:pt>
                <c:pt idx="17">
                  <c:v>31</c:v>
                </c:pt>
                <c:pt idx="18">
                  <c:v>35</c:v>
                </c:pt>
                <c:pt idx="19">
                  <c:v>3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9957760"/>
        <c:axId val="159959680"/>
      </c:scatterChart>
      <c:valAx>
        <c:axId val="159957760"/>
        <c:scaling>
          <c:orientation val="minMax"/>
          <c:max val="500"/>
        </c:scaling>
        <c:delete val="0"/>
        <c:axPos val="t"/>
        <c:title>
          <c:tx>
            <c:rich>
              <a:bodyPr/>
              <a:lstStyle/>
              <a:p>
                <a:pPr>
                  <a:defRPr/>
                </a:pPr>
                <a:r>
                  <a:rPr lang="pl-PL" sz="1000" b="0" i="0" u="none" strike="noStrike" baseline="30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10</a:t>
                </a:r>
                <a:r>
                  <a:rPr lang="pl-PL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b</a:t>
                </a:r>
                <a:r>
                  <a:rPr lang="pl-PL" sz="1000" b="0" i="0" u="none" strike="noStrike" baseline="-25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</a:t>
                </a:r>
                <a:r>
                  <a:rPr lang="pl-PL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ctivity [Bq/kg]</a:t>
                </a:r>
                <a:endParaRPr lang="pl-PL"/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pl-PL"/>
          </a:p>
        </c:txPr>
        <c:crossAx val="159959680"/>
        <c:crosses val="autoZero"/>
        <c:crossBetween val="midCat"/>
        <c:majorUnit val="100"/>
      </c:valAx>
      <c:valAx>
        <c:axId val="159959680"/>
        <c:scaling>
          <c:orientation val="maxMin"/>
          <c:max val="4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75" b="0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pl-PL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diment depth [cm]</a:t>
                </a:r>
                <a:endParaRPr lang="pl-PL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75" b="0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endParaRPr lang="pl-PL"/>
              </a:p>
            </c:rich>
          </c:tx>
          <c:overlay val="0"/>
          <c:spPr>
            <a:ln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pl-PL"/>
          </a:p>
        </c:txPr>
        <c:crossAx val="159957760"/>
        <c:crosses val="autoZero"/>
        <c:crossBetween val="midCat"/>
        <c:majorUnit val="1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pl-PL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748527797661658"/>
          <c:y val="0.22424876026429258"/>
          <c:w val="0.71546961325966851"/>
          <c:h val="0.7376565443448119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noFill/>
                <a:prstDash val="solid"/>
              </a:ln>
            </c:spPr>
          </c:marker>
          <c:errBars>
            <c:errDir val="x"/>
            <c:errBarType val="both"/>
            <c:errValType val="percentage"/>
            <c:noEndCap val="0"/>
            <c:val val="5"/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:\Users\E540\Downloads\artykuły 2016\WYSŁANE\artykul metale arktyczne\[obliczenie tempa akumulacji metale ostateczne.xls]Pb-210'!$Q$2:$Q$21</c:f>
              <c:numCache>
                <c:formatCode>General</c:formatCode>
                <c:ptCount val="20"/>
                <c:pt idx="0">
                  <c:v>49.904307879796683</c:v>
                </c:pt>
                <c:pt idx="1">
                  <c:v>51.964188695779178</c:v>
                </c:pt>
                <c:pt idx="2">
                  <c:v>43.028961101541995</c:v>
                </c:pt>
                <c:pt idx="3">
                  <c:v>39.648280486636644</c:v>
                </c:pt>
                <c:pt idx="4">
                  <c:v>40.486515184340313</c:v>
                </c:pt>
                <c:pt idx="5">
                  <c:v>40.581566481623078</c:v>
                </c:pt>
                <c:pt idx="6">
                  <c:v>38.44093087939401</c:v>
                </c:pt>
                <c:pt idx="7">
                  <c:v>43.213162555983203</c:v>
                </c:pt>
                <c:pt idx="8">
                  <c:v>42.981590839207392</c:v>
                </c:pt>
                <c:pt idx="9">
                  <c:v>44.202833405694847</c:v>
                </c:pt>
                <c:pt idx="10">
                  <c:v>40.538098526783386</c:v>
                </c:pt>
                <c:pt idx="11">
                  <c:v>46.903936391408877</c:v>
                </c:pt>
                <c:pt idx="12">
                  <c:v>35.573843949876952</c:v>
                </c:pt>
                <c:pt idx="13">
                  <c:v>43.618775513288639</c:v>
                </c:pt>
                <c:pt idx="14">
                  <c:v>41.554566772789308</c:v>
                </c:pt>
                <c:pt idx="15">
                  <c:v>50.333047051982888</c:v>
                </c:pt>
                <c:pt idx="16">
                  <c:v>55.371652767972854</c:v>
                </c:pt>
                <c:pt idx="17">
                  <c:v>45.455209509184101</c:v>
                </c:pt>
                <c:pt idx="18">
                  <c:v>42.998518464457739</c:v>
                </c:pt>
                <c:pt idx="19">
                  <c:v>46.654499139703724</c:v>
                </c:pt>
              </c:numCache>
            </c:numRef>
          </c:xVal>
          <c:yVal>
            <c:numRef>
              <c:f>'C:\Users\E540\Downloads\artykuły 2016\WYSŁANE\artykul metale arktyczne\[obliczenie tempa akumulacji metale ostateczne.xls]Pb-210'!$P$2:$P$21</c:f>
              <c:numCache>
                <c:formatCode>General</c:formatCode>
                <c:ptCount val="2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6.5</c:v>
                </c:pt>
                <c:pt idx="8">
                  <c:v>8.5</c:v>
                </c:pt>
                <c:pt idx="9">
                  <c:v>9.5</c:v>
                </c:pt>
                <c:pt idx="10">
                  <c:v>11</c:v>
                </c:pt>
                <c:pt idx="11">
                  <c:v>13</c:v>
                </c:pt>
                <c:pt idx="12">
                  <c:v>15</c:v>
                </c:pt>
                <c:pt idx="13">
                  <c:v>17</c:v>
                </c:pt>
                <c:pt idx="14">
                  <c:v>19</c:v>
                </c:pt>
                <c:pt idx="15">
                  <c:v>23</c:v>
                </c:pt>
                <c:pt idx="16">
                  <c:v>27</c:v>
                </c:pt>
                <c:pt idx="17">
                  <c:v>31</c:v>
                </c:pt>
                <c:pt idx="18">
                  <c:v>35</c:v>
                </c:pt>
                <c:pt idx="19">
                  <c:v>3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640000"/>
        <c:axId val="160642176"/>
      </c:scatterChart>
      <c:valAx>
        <c:axId val="160640000"/>
        <c:scaling>
          <c:orientation val="minMax"/>
          <c:max val="500"/>
        </c:scaling>
        <c:delete val="0"/>
        <c:axPos val="t"/>
        <c:title>
          <c:tx>
            <c:rich>
              <a:bodyPr/>
              <a:lstStyle/>
              <a:p>
                <a:pPr>
                  <a:defRPr/>
                </a:pPr>
                <a:r>
                  <a:rPr lang="pl-PL" sz="1000" b="0" i="0" u="none" strike="noStrike" baseline="30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10</a:t>
                </a:r>
                <a:r>
                  <a:rPr lang="pl-PL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b</a:t>
                </a:r>
                <a:r>
                  <a:rPr lang="pl-PL" sz="1000" b="0" i="0" u="none" strike="noStrike" baseline="-25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</a:t>
                </a:r>
                <a:r>
                  <a:rPr lang="pl-PL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ctivity [Bq/kg]</a:t>
                </a:r>
                <a:endParaRPr lang="pl-PL"/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pl-PL"/>
          </a:p>
        </c:txPr>
        <c:crossAx val="160642176"/>
        <c:crosses val="autoZero"/>
        <c:crossBetween val="midCat"/>
        <c:majorUnit val="100"/>
      </c:valAx>
      <c:valAx>
        <c:axId val="160642176"/>
        <c:scaling>
          <c:orientation val="maxMin"/>
          <c:max val="4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75" b="0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pl-PL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diment depth [cm]</a:t>
                </a:r>
                <a:endParaRPr lang="pl-PL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75" b="0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endParaRPr lang="pl-PL" sz="1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pl-PL"/>
          </a:p>
        </c:txPr>
        <c:crossAx val="160640000"/>
        <c:crosses val="autoZero"/>
        <c:crossBetween val="midCat"/>
        <c:majorUnit val="1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pl-PL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718232044198895"/>
          <c:y val="0.22442224757241033"/>
          <c:w val="0.71546961325966851"/>
          <c:h val="0.6943020354636333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noFill/>
                <a:prstDash val="solid"/>
              </a:ln>
            </c:spPr>
          </c:marker>
          <c:errBars>
            <c:errDir val="x"/>
            <c:errBarType val="both"/>
            <c:errValType val="percentage"/>
            <c:noEndCap val="0"/>
            <c:val val="5"/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:\Users\E540\Downloads\artykuły 2016\WYSŁANE\artykul metale arktyczne\[obliczenie tempa akumulacji metale ostateczne.xls]Pb-210'!$Q$74:$Q$85</c:f>
              <c:numCache>
                <c:formatCode>General</c:formatCode>
                <c:ptCount val="12"/>
                <c:pt idx="0">
                  <c:v>104.53231110553452</c:v>
                </c:pt>
                <c:pt idx="1">
                  <c:v>96.839554771607567</c:v>
                </c:pt>
                <c:pt idx="2">
                  <c:v>100.3412579156381</c:v>
                </c:pt>
                <c:pt idx="3">
                  <c:v>83.666599639072828</c:v>
                </c:pt>
                <c:pt idx="4">
                  <c:v>87.20505034093469</c:v>
                </c:pt>
                <c:pt idx="5">
                  <c:v>74.207822070356812</c:v>
                </c:pt>
                <c:pt idx="6">
                  <c:v>79.080146864406629</c:v>
                </c:pt>
                <c:pt idx="7">
                  <c:v>61.217894216510139</c:v>
                </c:pt>
                <c:pt idx="8">
                  <c:v>37.174330685883788</c:v>
                </c:pt>
                <c:pt idx="9">
                  <c:v>34.196008712521902</c:v>
                </c:pt>
                <c:pt idx="10">
                  <c:v>33.165331265383188</c:v>
                </c:pt>
                <c:pt idx="11">
                  <c:v>32.251147158916801</c:v>
                </c:pt>
              </c:numCache>
            </c:numRef>
          </c:xVal>
          <c:yVal>
            <c:numRef>
              <c:f>'C:\Users\E540\Downloads\artykuły 2016\WYSŁANE\artykul metale arktyczne\[obliczenie tempa akumulacji metale ostateczne.xls]Pb-210'!$P$74:$P$85</c:f>
              <c:numCache>
                <c:formatCode>General</c:formatCode>
                <c:ptCount val="12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6.5</c:v>
                </c:pt>
                <c:pt idx="6">
                  <c:v>8.5</c:v>
                </c:pt>
                <c:pt idx="7">
                  <c:v>11</c:v>
                </c:pt>
                <c:pt idx="8">
                  <c:v>15</c:v>
                </c:pt>
                <c:pt idx="9">
                  <c:v>19</c:v>
                </c:pt>
                <c:pt idx="10">
                  <c:v>23</c:v>
                </c:pt>
                <c:pt idx="11">
                  <c:v>2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683520"/>
        <c:axId val="160685440"/>
      </c:scatterChart>
      <c:valAx>
        <c:axId val="160683520"/>
        <c:scaling>
          <c:orientation val="minMax"/>
          <c:max val="500"/>
        </c:scaling>
        <c:delete val="0"/>
        <c:axPos val="t"/>
        <c:title>
          <c:tx>
            <c:rich>
              <a:bodyPr/>
              <a:lstStyle/>
              <a:p>
                <a:pPr>
                  <a:defRPr/>
                </a:pPr>
                <a:r>
                  <a:rPr lang="pl-PL" sz="1000" b="0" i="0" u="none" strike="noStrike" baseline="30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10</a:t>
                </a:r>
                <a:r>
                  <a:rPr lang="pl-PL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b</a:t>
                </a:r>
                <a:r>
                  <a:rPr lang="pl-PL" sz="1000" b="0" i="0" u="none" strike="noStrike" baseline="-25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</a:t>
                </a:r>
                <a:r>
                  <a:rPr lang="pl-PL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ctivity [Bq/kg]</a:t>
                </a:r>
                <a:endParaRPr lang="pl-PL"/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pl-PL"/>
          </a:p>
        </c:txPr>
        <c:crossAx val="160685440"/>
        <c:crosses val="autoZero"/>
        <c:crossBetween val="midCat"/>
        <c:majorUnit val="100"/>
      </c:valAx>
      <c:valAx>
        <c:axId val="160685440"/>
        <c:scaling>
          <c:orientation val="maxMin"/>
          <c:max val="4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75" b="0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pl-PL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diment depth [cm]</a:t>
                </a:r>
                <a:endParaRPr lang="pl-PL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75" b="0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endParaRPr lang="pl-PL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pl-PL"/>
          </a:p>
        </c:txPr>
        <c:crossAx val="160683520"/>
        <c:crosses val="autoZero"/>
        <c:crossBetween val="midCat"/>
        <c:majorUnit val="1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pl-PL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718232044198895"/>
          <c:y val="0.21738507104396002"/>
          <c:w val="0.71546961325966851"/>
          <c:h val="0.70237053995632337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noFill/>
                <a:prstDash val="solid"/>
              </a:ln>
            </c:spPr>
          </c:marker>
          <c:errBars>
            <c:errDir val="x"/>
            <c:errBarType val="both"/>
            <c:errValType val="percentage"/>
            <c:noEndCap val="0"/>
            <c:val val="5"/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:\Users\E540\Downloads\artykuły 2016\WYSŁANE\artykul metale arktyczne\[obliczenie tempa akumulacji metale całość.xls]Pb-210 dane'!$Q$88:$Q$98</c:f>
              <c:numCache>
                <c:formatCode>General</c:formatCode>
                <c:ptCount val="11"/>
                <c:pt idx="0">
                  <c:v>110</c:v>
                </c:pt>
                <c:pt idx="1">
                  <c:v>128.16354166666665</c:v>
                </c:pt>
                <c:pt idx="2">
                  <c:v>115.0437037037037</c:v>
                </c:pt>
                <c:pt idx="3">
                  <c:v>110.06846435100547</c:v>
                </c:pt>
                <c:pt idx="4">
                  <c:v>112.952</c:v>
                </c:pt>
                <c:pt idx="5">
                  <c:v>98.587943925233645</c:v>
                </c:pt>
                <c:pt idx="6">
                  <c:v>101.45509999999999</c:v>
                </c:pt>
                <c:pt idx="7">
                  <c:v>67.015043290043295</c:v>
                </c:pt>
                <c:pt idx="8">
                  <c:v>59.518032786885243</c:v>
                </c:pt>
                <c:pt idx="9">
                  <c:v>52</c:v>
                </c:pt>
                <c:pt idx="10">
                  <c:v>49</c:v>
                </c:pt>
              </c:numCache>
            </c:numRef>
          </c:xVal>
          <c:yVal>
            <c:numRef>
              <c:f>'C:\Users\E540\Downloads\artykuły 2016\WYSŁANE\artykul metale arktyczne\[obliczenie tempa akumulacji metale całość.xls]Pb-210 dane'!$P$88:$P$98</c:f>
              <c:numCache>
                <c:formatCode>General</c:formatCode>
                <c:ptCount val="11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7.5</c:v>
                </c:pt>
                <c:pt idx="7">
                  <c:v>11</c:v>
                </c:pt>
                <c:pt idx="8">
                  <c:v>13</c:v>
                </c:pt>
                <c:pt idx="9">
                  <c:v>17</c:v>
                </c:pt>
                <c:pt idx="10">
                  <c:v>2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854016"/>
        <c:axId val="160855936"/>
      </c:scatterChart>
      <c:valAx>
        <c:axId val="160854016"/>
        <c:scaling>
          <c:orientation val="minMax"/>
          <c:max val="500"/>
        </c:scaling>
        <c:delete val="0"/>
        <c:axPos val="t"/>
        <c:title>
          <c:tx>
            <c:rich>
              <a:bodyPr/>
              <a:lstStyle/>
              <a:p>
                <a:pPr>
                  <a:defRPr/>
                </a:pPr>
                <a:r>
                  <a:rPr lang="pl-PL" sz="1000" b="0" i="0" u="none" strike="noStrike" baseline="30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10</a:t>
                </a:r>
                <a:r>
                  <a:rPr lang="pl-PL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b</a:t>
                </a:r>
                <a:r>
                  <a:rPr lang="pl-PL" sz="1000" b="0" i="0" u="none" strike="noStrike" baseline="-25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</a:t>
                </a:r>
                <a:r>
                  <a:rPr lang="pl-PL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ctivity [Bq/kg]</a:t>
                </a:r>
                <a:endParaRPr lang="pl-PL"/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pl-PL"/>
          </a:p>
        </c:txPr>
        <c:crossAx val="160855936"/>
        <c:crosses val="autoZero"/>
        <c:crossBetween val="midCat"/>
        <c:majorUnit val="100"/>
      </c:valAx>
      <c:valAx>
        <c:axId val="160855936"/>
        <c:scaling>
          <c:orientation val="maxMin"/>
          <c:max val="4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75" b="0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pl-PL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diment depth [cm]</a:t>
                </a:r>
                <a:endParaRPr lang="pl-PL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75" b="0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endParaRPr lang="pl-PL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pl-PL"/>
          </a:p>
        </c:txPr>
        <c:crossAx val="160854016"/>
        <c:crosses val="autoZero"/>
        <c:crossBetween val="midCat"/>
        <c:majorUnit val="1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pl-PL"/>
    </a:p>
  </c:tx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718232044198895"/>
          <c:y val="0.18209931429432596"/>
          <c:w val="0.71546961325966851"/>
          <c:h val="0.7376565443448119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noFill/>
                <a:prstDash val="solid"/>
              </a:ln>
            </c:spPr>
          </c:marker>
          <c:errBars>
            <c:errDir val="x"/>
            <c:errBarType val="both"/>
            <c:errValType val="percentage"/>
            <c:noEndCap val="0"/>
            <c:val val="5"/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:\Users\E540\Downloads\artykuły 2016\WYSŁANE\artykul metale arktyczne\[obliczenie tempa akumulacji metale całość.xls]Pb-210 dane'!$Q$75:$Q$86</c:f>
              <c:numCache>
                <c:formatCode>General</c:formatCode>
                <c:ptCount val="12"/>
                <c:pt idx="0">
                  <c:v>132</c:v>
                </c:pt>
                <c:pt idx="1">
                  <c:v>147.92646484374998</c:v>
                </c:pt>
                <c:pt idx="2">
                  <c:v>132.53062827225133</c:v>
                </c:pt>
                <c:pt idx="3">
                  <c:v>131.95697445972496</c:v>
                </c:pt>
                <c:pt idx="4">
                  <c:v>137.55785440613028</c:v>
                </c:pt>
                <c:pt idx="5">
                  <c:v>130.14957894736841</c:v>
                </c:pt>
                <c:pt idx="6">
                  <c:v>113.33799249530956</c:v>
                </c:pt>
                <c:pt idx="7">
                  <c:v>114.26955645161291</c:v>
                </c:pt>
                <c:pt idx="8">
                  <c:v>90</c:v>
                </c:pt>
                <c:pt idx="9">
                  <c:v>70</c:v>
                </c:pt>
                <c:pt idx="10">
                  <c:v>60</c:v>
                </c:pt>
                <c:pt idx="11">
                  <c:v>35</c:v>
                </c:pt>
              </c:numCache>
            </c:numRef>
          </c:xVal>
          <c:yVal>
            <c:numRef>
              <c:f>'C:\Users\E540\Downloads\artykuły 2016\WYSŁANE\artykul metale arktyczne\[obliczenie tempa akumulacji metale całość.xls]Pb-210 dane'!$P$75:$P$86</c:f>
              <c:numCache>
                <c:formatCode>General</c:formatCode>
                <c:ptCount val="12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7.5</c:v>
                </c:pt>
                <c:pt idx="7">
                  <c:v>9.5</c:v>
                </c:pt>
                <c:pt idx="8">
                  <c:v>13</c:v>
                </c:pt>
                <c:pt idx="9">
                  <c:v>17</c:v>
                </c:pt>
                <c:pt idx="10">
                  <c:v>21</c:v>
                </c:pt>
                <c:pt idx="11">
                  <c:v>2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889088"/>
        <c:axId val="161026432"/>
      </c:scatterChart>
      <c:valAx>
        <c:axId val="160889088"/>
        <c:scaling>
          <c:orientation val="minMax"/>
          <c:max val="500"/>
        </c:scaling>
        <c:delete val="0"/>
        <c:axPos val="t"/>
        <c:title>
          <c:tx>
            <c:rich>
              <a:bodyPr/>
              <a:lstStyle/>
              <a:p>
                <a:pPr>
                  <a:defRPr/>
                </a:pPr>
                <a:r>
                  <a:rPr lang="pl-PL" sz="1000" b="0" i="0" u="none" strike="noStrike" baseline="30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10</a:t>
                </a:r>
                <a:r>
                  <a:rPr lang="pl-PL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b</a:t>
                </a:r>
                <a:r>
                  <a:rPr lang="pl-PL" sz="1000" b="0" i="0" u="none" strike="noStrike" baseline="-25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</a:t>
                </a:r>
                <a:r>
                  <a:rPr lang="pl-PL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ctivity [Bq/kg]</a:t>
                </a:r>
                <a:endParaRPr lang="pl-PL" sz="1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pl-PL"/>
          </a:p>
        </c:txPr>
        <c:crossAx val="161026432"/>
        <c:crosses val="autoZero"/>
        <c:crossBetween val="midCat"/>
        <c:majorUnit val="100"/>
      </c:valAx>
      <c:valAx>
        <c:axId val="161026432"/>
        <c:scaling>
          <c:orientation val="maxMin"/>
          <c:max val="4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75" b="0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pl-PL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diment depth [cm]</a:t>
                </a:r>
                <a:endParaRPr lang="pl-PL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pl-PL"/>
          </a:p>
        </c:txPr>
        <c:crossAx val="160889088"/>
        <c:crosses val="autoZero"/>
        <c:crossBetween val="midCat"/>
        <c:majorUnit val="1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pl-PL"/>
    </a:p>
  </c:txPr>
  <c:externalData r:id="rId1">
    <c:autoUpdate val="0"/>
  </c:externalData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718232044198895"/>
          <c:y val="0.18209931429432596"/>
          <c:w val="0.71546961325966851"/>
          <c:h val="0.7376565443448119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noFill/>
                <a:prstDash val="solid"/>
              </a:ln>
            </c:spPr>
          </c:marker>
          <c:errBars>
            <c:errDir val="x"/>
            <c:errBarType val="both"/>
            <c:errValType val="percentage"/>
            <c:noEndCap val="0"/>
            <c:val val="5"/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:\Users\E540\Downloads\artykuły 2016\WYSŁANE\artykul metale arktyczne\[obliczenie tempa akumulacji metale całość.xls]Pb-210 dane'!$Q$101:$Q$111</c:f>
              <c:numCache>
                <c:formatCode>General</c:formatCode>
                <c:ptCount val="11"/>
                <c:pt idx="0">
                  <c:v>152.38657314629253</c:v>
                </c:pt>
                <c:pt idx="1">
                  <c:v>155.36351351351348</c:v>
                </c:pt>
                <c:pt idx="2">
                  <c:v>146.35548780487804</c:v>
                </c:pt>
                <c:pt idx="3">
                  <c:v>164.19905462184872</c:v>
                </c:pt>
                <c:pt idx="4">
                  <c:v>117.83714539007092</c:v>
                </c:pt>
                <c:pt idx="5">
                  <c:v>107.86565217391305</c:v>
                </c:pt>
                <c:pt idx="6">
                  <c:v>90</c:v>
                </c:pt>
                <c:pt idx="7">
                  <c:v>77</c:v>
                </c:pt>
                <c:pt idx="8">
                  <c:v>66.767728531855951</c:v>
                </c:pt>
                <c:pt idx="9">
                  <c:v>62</c:v>
                </c:pt>
                <c:pt idx="10">
                  <c:v>45</c:v>
                </c:pt>
              </c:numCache>
            </c:numRef>
          </c:xVal>
          <c:yVal>
            <c:numRef>
              <c:f>'C:\Users\E540\Downloads\artykuły 2016\WYSŁANE\artykul metale arktyczne\[obliczenie tempa akumulacji metale całość.xls]Pb-210 dane'!$P$101:$P$111</c:f>
              <c:numCache>
                <c:formatCode>General</c:formatCode>
                <c:ptCount val="11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7.5</c:v>
                </c:pt>
                <c:pt idx="7">
                  <c:v>9.5</c:v>
                </c:pt>
                <c:pt idx="8">
                  <c:v>13</c:v>
                </c:pt>
                <c:pt idx="9">
                  <c:v>17</c:v>
                </c:pt>
                <c:pt idx="10">
                  <c:v>2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1051392"/>
        <c:axId val="161053312"/>
      </c:scatterChart>
      <c:valAx>
        <c:axId val="161051392"/>
        <c:scaling>
          <c:orientation val="minMax"/>
          <c:max val="500"/>
        </c:scaling>
        <c:delete val="0"/>
        <c:axPos val="t"/>
        <c:title>
          <c:tx>
            <c:rich>
              <a:bodyPr/>
              <a:lstStyle/>
              <a:p>
                <a:pPr>
                  <a:defRPr/>
                </a:pPr>
                <a:r>
                  <a:rPr lang="pl-PL" sz="1000" b="0" i="0" u="none" strike="noStrike" baseline="30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10</a:t>
                </a:r>
                <a:r>
                  <a:rPr lang="pl-PL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b</a:t>
                </a:r>
                <a:r>
                  <a:rPr lang="pl-PL" sz="1000" b="0" i="0" u="none" strike="noStrike" baseline="-25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</a:t>
                </a:r>
                <a:r>
                  <a:rPr lang="pl-PL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ctivity [Bq/kg]</a:t>
                </a:r>
                <a:endParaRPr lang="pl-PL" sz="1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pl-PL"/>
          </a:p>
        </c:txPr>
        <c:crossAx val="161053312"/>
        <c:crosses val="autoZero"/>
        <c:crossBetween val="midCat"/>
        <c:majorUnit val="100"/>
      </c:valAx>
      <c:valAx>
        <c:axId val="161053312"/>
        <c:scaling>
          <c:orientation val="maxMin"/>
          <c:max val="4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75" b="0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pl-PL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diment depth [cm]</a:t>
                </a:r>
                <a:endParaRPr lang="pl-PL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pl-PL"/>
          </a:p>
        </c:txPr>
        <c:crossAx val="161051392"/>
        <c:crosses val="autoZero"/>
        <c:crossBetween val="midCat"/>
        <c:majorUnit val="1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pl-PL"/>
    </a:p>
  </c:txPr>
  <c:externalData r:id="rId1">
    <c:autoUpdate val="0"/>
  </c:externalData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718232044198895"/>
          <c:y val="0.18209931429432596"/>
          <c:w val="0.71546961325966851"/>
          <c:h val="0.7376565443448119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noFill/>
                <a:prstDash val="solid"/>
              </a:ln>
            </c:spPr>
          </c:marker>
          <c:errBars>
            <c:errDir val="x"/>
            <c:errBarType val="both"/>
            <c:errValType val="percentage"/>
            <c:noEndCap val="0"/>
            <c:val val="5"/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'C:\Users\E540\Downloads\artykuły 2016\WYSŁANE\artykul metale arktyczne\[obliczenie tempa akumulacji metale całość.xls]Pb-210 dane'!$Q$62:$Q$74</c:f>
              <c:numCache>
                <c:formatCode>General</c:formatCode>
                <c:ptCount val="13"/>
                <c:pt idx="0">
                  <c:v>153.78371428571424</c:v>
                </c:pt>
                <c:pt idx="1">
                  <c:v>158.31490196078431</c:v>
                </c:pt>
                <c:pt idx="2">
                  <c:v>170.49600000000004</c:v>
                </c:pt>
                <c:pt idx="3">
                  <c:v>148.02085714285712</c:v>
                </c:pt>
                <c:pt idx="4">
                  <c:v>140.92773019271951</c:v>
                </c:pt>
                <c:pt idx="5">
                  <c:v>133.5596875</c:v>
                </c:pt>
                <c:pt idx="6">
                  <c:v>117</c:v>
                </c:pt>
                <c:pt idx="7">
                  <c:v>107</c:v>
                </c:pt>
                <c:pt idx="8">
                  <c:v>88</c:v>
                </c:pt>
                <c:pt idx="9">
                  <c:v>85</c:v>
                </c:pt>
                <c:pt idx="10">
                  <c:v>71</c:v>
                </c:pt>
                <c:pt idx="11">
                  <c:v>65</c:v>
                </c:pt>
                <c:pt idx="12">
                  <c:v>58</c:v>
                </c:pt>
              </c:numCache>
            </c:numRef>
          </c:xVal>
          <c:yVal>
            <c:numRef>
              <c:f>'C:\Users\E540\Downloads\artykuły 2016\WYSŁANE\artykul metale arktyczne\[obliczenie tempa akumulacji metale całość.xls]Pb-210 dane'!$P$62:$P$74</c:f>
              <c:numCache>
                <c:formatCode>General</c:formatCode>
                <c:ptCount val="13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7.5</c:v>
                </c:pt>
                <c:pt idx="7">
                  <c:v>9.5</c:v>
                </c:pt>
                <c:pt idx="8">
                  <c:v>13</c:v>
                </c:pt>
                <c:pt idx="9">
                  <c:v>17</c:v>
                </c:pt>
                <c:pt idx="10">
                  <c:v>21</c:v>
                </c:pt>
                <c:pt idx="11">
                  <c:v>2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1078656"/>
        <c:axId val="161154560"/>
      </c:scatterChart>
      <c:valAx>
        <c:axId val="161078656"/>
        <c:scaling>
          <c:orientation val="minMax"/>
          <c:max val="500"/>
        </c:scaling>
        <c:delete val="0"/>
        <c:axPos val="t"/>
        <c:title>
          <c:tx>
            <c:rich>
              <a:bodyPr/>
              <a:lstStyle/>
              <a:p>
                <a:pPr>
                  <a:defRPr/>
                </a:pPr>
                <a:r>
                  <a:rPr lang="pl-PL" sz="1000" b="0" i="0" u="none" strike="noStrike" baseline="30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10</a:t>
                </a:r>
                <a:r>
                  <a:rPr lang="pl-PL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b</a:t>
                </a:r>
                <a:r>
                  <a:rPr lang="pl-PL" sz="1000" b="0" i="0" u="none" strike="noStrike" baseline="-25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</a:t>
                </a:r>
                <a:r>
                  <a:rPr lang="pl-PL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ctivity [Bq/kg]</a:t>
                </a:r>
                <a:endParaRPr lang="pl-PL" sz="1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pl-PL"/>
          </a:p>
        </c:txPr>
        <c:crossAx val="161154560"/>
        <c:crosses val="autoZero"/>
        <c:crossBetween val="midCat"/>
        <c:majorUnit val="100"/>
      </c:valAx>
      <c:valAx>
        <c:axId val="161154560"/>
        <c:scaling>
          <c:orientation val="maxMin"/>
          <c:max val="4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575" b="0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pl-PL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diment depth [cm]</a:t>
                </a:r>
                <a:endParaRPr lang="pl-PL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pl-PL"/>
          </a:p>
        </c:txPr>
        <c:crossAx val="161078656"/>
        <c:crosses val="autoZero"/>
        <c:crossBetween val="midCat"/>
        <c:majorUnit val="1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pl-PL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1185</cdr:x>
      <cdr:y>0.77654</cdr:y>
    </cdr:from>
    <cdr:to>
      <cdr:x>0.99859</cdr:x>
      <cdr:y>0.97012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1537335" y="1677035"/>
          <a:ext cx="619255" cy="4180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l-PL" sz="1400">
              <a:latin typeface="Times New Roman" panose="02020603050405020304" pitchFamily="18" charset="0"/>
              <a:cs typeface="Times New Roman" panose="02020603050405020304" pitchFamily="18" charset="0"/>
            </a:rPr>
            <a:t>K1</a:t>
          </a: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68192</cdr:x>
      <cdr:y>0.76418</cdr:y>
    </cdr:from>
    <cdr:to>
      <cdr:x>1</cdr:x>
      <cdr:y>0.96716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1760219" y="1463040"/>
          <a:ext cx="821055" cy="3886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l-PL" sz="1400">
              <a:latin typeface="Times New Roman" panose="02020603050405020304" pitchFamily="18" charset="0"/>
              <a:cs typeface="Times New Roman" panose="02020603050405020304" pitchFamily="18" charset="0"/>
            </a:rPr>
            <a:t>H5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62844</cdr:x>
      <cdr:y>0.76253</cdr:y>
    </cdr:from>
    <cdr:to>
      <cdr:x>0.89531</cdr:x>
      <cdr:y>0.90612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1130935" y="1372235"/>
          <a:ext cx="480256" cy="25840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l-PL" sz="1400">
              <a:latin typeface="Times New Roman" panose="02020603050405020304" pitchFamily="18" charset="0"/>
              <a:cs typeface="Times New Roman" panose="02020603050405020304" pitchFamily="18" charset="0"/>
            </a:rPr>
            <a:t>K2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74419</cdr:x>
      <cdr:y>0.78536</cdr:y>
    </cdr:from>
    <cdr:to>
      <cdr:x>0.97318</cdr:x>
      <cdr:y>0.95181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1607185" y="1696085"/>
          <a:ext cx="494535" cy="35948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l-PL" sz="1400">
              <a:latin typeface="Times New Roman" panose="02020603050405020304" pitchFamily="18" charset="0"/>
              <a:cs typeface="Times New Roman" panose="02020603050405020304" pitchFamily="18" charset="0"/>
            </a:rPr>
            <a:t>K3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63834</cdr:x>
      <cdr:y>0.78643</cdr:y>
    </cdr:from>
    <cdr:to>
      <cdr:x>0.90203</cdr:x>
      <cdr:y>0.98032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1378586" y="1698407"/>
          <a:ext cx="569474" cy="4187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l-PL" sz="1400">
              <a:latin typeface="Times New Roman" panose="02020603050405020304" pitchFamily="18" charset="0"/>
              <a:cs typeface="Times New Roman" panose="02020603050405020304" pitchFamily="18" charset="0"/>
            </a:rPr>
            <a:t>K4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73452</cdr:x>
      <cdr:y>0.71446</cdr:y>
    </cdr:from>
    <cdr:to>
      <cdr:x>0.99971</cdr:x>
      <cdr:y>0.99609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1586286" y="1542978"/>
          <a:ext cx="572714" cy="6082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l-PL" sz="1400">
              <a:latin typeface="Times New Roman" panose="02020603050405020304" pitchFamily="18" charset="0"/>
              <a:cs typeface="Times New Roman" panose="02020603050405020304" pitchFamily="18" charset="0"/>
            </a:rPr>
            <a:t>AD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67474</cdr:x>
      <cdr:y>0.71187</cdr:y>
    </cdr:from>
    <cdr:to>
      <cdr:x>0.93436</cdr:x>
      <cdr:y>0.90799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1457183" y="1537381"/>
          <a:ext cx="560685" cy="4235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l-PL" sz="1400">
              <a:latin typeface="Times New Roman" panose="02020603050405020304" pitchFamily="18" charset="0"/>
              <a:cs typeface="Times New Roman" panose="02020603050405020304" pitchFamily="18" charset="0"/>
            </a:rPr>
            <a:t>H1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69555</cdr:x>
      <cdr:y>0.73037</cdr:y>
    </cdr:from>
    <cdr:to>
      <cdr:x>0.90989</cdr:x>
      <cdr:y>0.97541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1502128" y="1577322"/>
          <a:ext cx="462896" cy="5292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l-PL" sz="1400">
              <a:latin typeface="Times New Roman" panose="02020603050405020304" pitchFamily="18" charset="0"/>
              <a:cs typeface="Times New Roman" panose="02020603050405020304" pitchFamily="18" charset="0"/>
            </a:rPr>
            <a:t>H2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67333</cdr:x>
      <cdr:y>0.75334</cdr:y>
    </cdr:from>
    <cdr:to>
      <cdr:x>0.99971</cdr:x>
      <cdr:y>0.99825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1454150" y="1626950"/>
          <a:ext cx="704850" cy="52889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l-PL" sz="1400">
              <a:latin typeface="Times New Roman" panose="02020603050405020304" pitchFamily="18" charset="0"/>
              <a:cs typeface="Times New Roman" panose="02020603050405020304" pitchFamily="18" charset="0"/>
            </a:rPr>
            <a:t>H3</a:t>
          </a: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69585</cdr:x>
      <cdr:y>0.78212</cdr:y>
    </cdr:from>
    <cdr:to>
      <cdr:x>0.94131</cdr:x>
      <cdr:y>0.99971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1502785" y="1689100"/>
          <a:ext cx="530104" cy="4698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l-PL" sz="1400">
              <a:latin typeface="Times New Roman" panose="02020603050405020304" pitchFamily="18" charset="0"/>
              <a:cs typeface="Times New Roman" panose="02020603050405020304" pitchFamily="18" charset="0"/>
            </a:rPr>
            <a:t>H4</a:t>
          </a:r>
        </a:p>
      </cdr:txBody>
    </cdr:sp>
  </cdr:relSizeAnchor>
</c:userShape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540</dc:creator>
  <cp:lastModifiedBy>E540</cp:lastModifiedBy>
  <cp:revision>3</cp:revision>
  <dcterms:created xsi:type="dcterms:W3CDTF">2017-09-05T07:40:00Z</dcterms:created>
  <dcterms:modified xsi:type="dcterms:W3CDTF">2017-12-01T11:48:00Z</dcterms:modified>
</cp:coreProperties>
</file>